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46702" w14:textId="46C422BE" w:rsidR="00DE4A77" w:rsidRPr="008C0065" w:rsidRDefault="00723880" w:rsidP="00B7152C">
      <w:pPr>
        <w:spacing w:after="0" w:line="240" w:lineRule="auto"/>
        <w:ind w:firstLine="0"/>
        <w:rPr>
          <w:b/>
          <w:lang w:val="en-GB"/>
        </w:rPr>
      </w:pPr>
      <w:r>
        <w:rPr>
          <w:b/>
          <w:lang w:val="en-GB"/>
        </w:rPr>
        <w:t>S5</w:t>
      </w:r>
      <w:bookmarkStart w:id="0" w:name="_GoBack"/>
      <w:bookmarkEnd w:id="0"/>
      <w:r w:rsidR="00DE4A77" w:rsidRPr="008C0065">
        <w:rPr>
          <w:b/>
          <w:lang w:val="en-GB"/>
        </w:rPr>
        <w:t xml:space="preserve"> Table Difference-</w:t>
      </w:r>
      <w:r w:rsidR="007F06CD" w:rsidRPr="008C0065">
        <w:rPr>
          <w:b/>
          <w:lang w:val="en-GB"/>
        </w:rPr>
        <w:t xml:space="preserve">in-difference estimates </w:t>
      </w:r>
      <w:r w:rsidR="00DE4A77" w:rsidRPr="008C0065">
        <w:rPr>
          <w:b/>
          <w:lang w:val="en-GB"/>
        </w:rPr>
        <w:t>for malaria indices for the CCMP intervention.</w:t>
      </w:r>
    </w:p>
    <w:p w14:paraId="7EA08AAB" w14:textId="77777777" w:rsidR="00B7152C" w:rsidRPr="008C0065" w:rsidRDefault="00B7152C" w:rsidP="00B7152C">
      <w:pPr>
        <w:spacing w:after="0" w:line="240" w:lineRule="auto"/>
        <w:ind w:firstLine="0"/>
        <w:rPr>
          <w:b/>
          <w:lang w:val="en-GB"/>
        </w:rPr>
      </w:pPr>
    </w:p>
    <w:tbl>
      <w:tblPr>
        <w:tblStyle w:val="TableGrid"/>
        <w:tblW w:w="135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163"/>
        <w:gridCol w:w="1246"/>
        <w:gridCol w:w="1276"/>
        <w:gridCol w:w="1768"/>
        <w:gridCol w:w="1769"/>
        <w:gridCol w:w="1769"/>
        <w:gridCol w:w="1769"/>
        <w:gridCol w:w="1769"/>
      </w:tblGrid>
      <w:tr w:rsidR="00DE4A77" w:rsidRPr="008C0065" w14:paraId="32D0EA7A" w14:textId="77777777" w:rsidTr="00012384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FF4C53E" w14:textId="77777777" w:rsidR="00DE4A77" w:rsidRPr="008C0065" w:rsidRDefault="00DE4A77" w:rsidP="00DE4A77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Indices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14:paraId="1C3FD6EF" w14:textId="77777777" w:rsidR="00DE4A77" w:rsidRPr="008C0065" w:rsidRDefault="00DE4A77" w:rsidP="00DE4A77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Block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</w:tcPr>
          <w:p w14:paraId="58254898" w14:textId="77777777" w:rsidR="00DE4A77" w:rsidRPr="008C0065" w:rsidRDefault="00DE4A77" w:rsidP="00DE4A77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Analysi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95ECAC8" w14:textId="77777777" w:rsidR="00DE4A77" w:rsidRPr="008C0065" w:rsidRDefault="00DE4A77" w:rsidP="00DE4A77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Comparison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  <w:right w:val="nil"/>
            </w:tcBorders>
          </w:tcPr>
          <w:p w14:paraId="34963326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Bolangir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01350024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Dhenkanal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6953158E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Angul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336ED66F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Kandhamal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3E252A34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Pooled</w:t>
            </w:r>
          </w:p>
        </w:tc>
      </w:tr>
      <w:tr w:rsidR="00DE4A77" w:rsidRPr="008C0065" w14:paraId="5367B0B6" w14:textId="77777777" w:rsidTr="00012384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3C01F24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MBER</w:t>
            </w: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</w:tcPr>
          <w:p w14:paraId="4C77733B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CMP intervention</w:t>
            </w:r>
          </w:p>
        </w:tc>
        <w:tc>
          <w:tcPr>
            <w:tcW w:w="1246" w:type="dxa"/>
            <w:vMerge w:val="restart"/>
            <w:tcBorders>
              <w:left w:val="nil"/>
              <w:right w:val="nil"/>
            </w:tcBorders>
          </w:tcPr>
          <w:p w14:paraId="1D8C7F65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Unadjuste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1FFFAD1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left w:val="nil"/>
              <w:bottom w:val="nil"/>
              <w:right w:val="nil"/>
            </w:tcBorders>
          </w:tcPr>
          <w:p w14:paraId="4445F573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27 (1.25, 1.28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14:paraId="4AE6083B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97 (1.95</w:t>
            </w:r>
            <w:r w:rsidR="00DE4A77" w:rsidRPr="008C0065">
              <w:rPr>
                <w:lang w:val="en-GB"/>
              </w:rPr>
              <w:t>, 2.00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14:paraId="75D695E6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23 (1.22</w:t>
            </w:r>
            <w:r w:rsidR="003B4B10" w:rsidRPr="008C0065">
              <w:rPr>
                <w:lang w:val="en-GB"/>
              </w:rPr>
              <w:t>, 1.24</w:t>
            </w:r>
            <w:r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14:paraId="444189EC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60 (1.58, 1.62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14:paraId="2154F5D5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46 (1.45, 1.47)</w:t>
            </w:r>
          </w:p>
        </w:tc>
      </w:tr>
      <w:tr w:rsidR="00DE4A77" w:rsidRPr="008C0065" w14:paraId="5A09F70B" w14:textId="77777777" w:rsidTr="00012384">
        <w:tc>
          <w:tcPr>
            <w:tcW w:w="993" w:type="dxa"/>
            <w:vMerge/>
            <w:tcBorders>
              <w:left w:val="nil"/>
              <w:right w:val="nil"/>
            </w:tcBorders>
          </w:tcPr>
          <w:p w14:paraId="4BF32922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4A7DD039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A9F080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C3784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A94B4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0 (0.98</w:t>
            </w:r>
            <w:r w:rsidR="00DE4A77" w:rsidRPr="008C0065">
              <w:rPr>
                <w:lang w:val="en-GB"/>
              </w:rPr>
              <w:t>, 1.01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77763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6 (1.05, 1.07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BDB12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80 (0.79</w:t>
            </w:r>
            <w:r w:rsidR="00DE4A77" w:rsidRPr="008C0065">
              <w:rPr>
                <w:lang w:val="en-GB"/>
              </w:rPr>
              <w:t>, 0.81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00DAA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27</w:t>
            </w:r>
            <w:r w:rsidR="00DE4A77" w:rsidRPr="008C0065">
              <w:rPr>
                <w:lang w:val="en-GB"/>
              </w:rPr>
              <w:t xml:space="preserve"> (1.26, 1.29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92193" w14:textId="77777777" w:rsidR="00DE4A77" w:rsidRPr="008C0065" w:rsidRDefault="00DE4A77" w:rsidP="003B4B10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0 (</w:t>
            </w:r>
            <w:r w:rsidR="003B4B10" w:rsidRPr="008C0065">
              <w:rPr>
                <w:lang w:val="en-GB"/>
              </w:rPr>
              <w:t>0.99, 1.00</w:t>
            </w:r>
            <w:r w:rsidRPr="008C0065">
              <w:rPr>
                <w:lang w:val="en-GB"/>
              </w:rPr>
              <w:t>)</w:t>
            </w:r>
          </w:p>
        </w:tc>
      </w:tr>
      <w:tr w:rsidR="00DE4A77" w:rsidRPr="008C0065" w14:paraId="49660AFC" w14:textId="77777777" w:rsidTr="00012384">
        <w:tc>
          <w:tcPr>
            <w:tcW w:w="993" w:type="dxa"/>
            <w:vMerge/>
            <w:tcBorders>
              <w:left w:val="nil"/>
              <w:right w:val="nil"/>
            </w:tcBorders>
          </w:tcPr>
          <w:p w14:paraId="4B57378A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6BFA7B1A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35189B6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Adjusted for 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CC8EE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54D0B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73 (0.72, 0.74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99621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2.28 (2.25, 2.32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168FF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4 (1.03</w:t>
            </w:r>
            <w:r w:rsidR="00DE4A77" w:rsidRPr="008C0065">
              <w:rPr>
                <w:lang w:val="en-GB"/>
              </w:rPr>
              <w:t>, 1.06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5E5F8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63 (1.61, 1.66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3FAB7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25 (1.24, 1.26</w:t>
            </w:r>
            <w:r w:rsidR="00DE4A77" w:rsidRPr="008C0065">
              <w:rPr>
                <w:lang w:val="en-GB"/>
              </w:rPr>
              <w:t>)</w:t>
            </w:r>
          </w:p>
        </w:tc>
      </w:tr>
      <w:tr w:rsidR="00DE4A77" w:rsidRPr="008C0065" w14:paraId="05CD0144" w14:textId="77777777" w:rsidTr="00012384">
        <w:tc>
          <w:tcPr>
            <w:tcW w:w="993" w:type="dxa"/>
            <w:vMerge/>
            <w:tcBorders>
              <w:left w:val="nil"/>
              <w:right w:val="nil"/>
            </w:tcBorders>
          </w:tcPr>
          <w:p w14:paraId="6AC0417B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6C9D0703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22FD8B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59649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351BA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89 (0.87, 0.90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312ED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1</w:t>
            </w:r>
            <w:r w:rsidR="00DE4A77" w:rsidRPr="008C0065">
              <w:rPr>
                <w:lang w:val="en-GB"/>
              </w:rPr>
              <w:t xml:space="preserve"> (1.00, 1.03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9FD72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80 (0.78</w:t>
            </w:r>
            <w:r w:rsidR="00DE4A77" w:rsidRPr="008C0065">
              <w:rPr>
                <w:lang w:val="en-GB"/>
              </w:rPr>
              <w:t>, 0.81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CAEE5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19 (1.17, 1.21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E4EAC" w14:textId="77777777" w:rsidR="00DE4A77" w:rsidRPr="008C0065" w:rsidRDefault="003B4B10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6 (0.96, 0.97</w:t>
            </w:r>
            <w:r w:rsidR="00DE4A77" w:rsidRPr="008C0065">
              <w:rPr>
                <w:lang w:val="en-GB"/>
              </w:rPr>
              <w:t>)</w:t>
            </w:r>
          </w:p>
        </w:tc>
      </w:tr>
      <w:tr w:rsidR="00DE4A77" w:rsidRPr="008C0065" w14:paraId="0233DB77" w14:textId="77777777" w:rsidTr="00012384">
        <w:tc>
          <w:tcPr>
            <w:tcW w:w="993" w:type="dxa"/>
            <w:vMerge/>
            <w:tcBorders>
              <w:left w:val="nil"/>
              <w:right w:val="nil"/>
            </w:tcBorders>
          </w:tcPr>
          <w:p w14:paraId="24B64CF2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</w:tcPr>
          <w:p w14:paraId="00B29F15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ontrol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5F8DA0D3" w14:textId="77777777" w:rsidR="00DE4A77" w:rsidRPr="008C0065" w:rsidRDefault="00DE4A77" w:rsidP="00DE4A77">
            <w:pPr>
              <w:spacing w:line="240" w:lineRule="auto"/>
              <w:ind w:firstLine="0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75FA155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left w:val="nil"/>
              <w:bottom w:val="nil"/>
              <w:right w:val="nil"/>
            </w:tcBorders>
          </w:tcPr>
          <w:p w14:paraId="0ABD27A7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74 (1.72, 1.76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14:paraId="15A6E91E" w14:textId="77777777" w:rsidR="00DE4A77" w:rsidRPr="008C0065" w:rsidRDefault="008B7566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86 (0.85</w:t>
            </w:r>
            <w:r w:rsidR="00DE4A77" w:rsidRPr="008C0065">
              <w:rPr>
                <w:lang w:val="en-GB"/>
              </w:rPr>
              <w:t>, 0.88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14:paraId="3F49E742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18 (1.17, 1.19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14:paraId="1139B422" w14:textId="77777777" w:rsidR="00DE4A77" w:rsidRPr="008C0065" w:rsidRDefault="008B7566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8 (0.97, 0.99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14:paraId="6DC03811" w14:textId="77777777" w:rsidR="00DE4A77" w:rsidRPr="008C0065" w:rsidRDefault="008B7566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16</w:t>
            </w:r>
            <w:r w:rsidR="00DE4A77" w:rsidRPr="008C0065">
              <w:rPr>
                <w:lang w:val="en-GB"/>
              </w:rPr>
              <w:t xml:space="preserve"> (1.16, 1.17)</w:t>
            </w:r>
          </w:p>
        </w:tc>
      </w:tr>
      <w:tr w:rsidR="00DE4A77" w:rsidRPr="008C0065" w14:paraId="4486597D" w14:textId="77777777" w:rsidTr="00012384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771E4D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D2410C" w14:textId="77777777" w:rsidR="00DE4A77" w:rsidRPr="008C0065" w:rsidRDefault="00DE4A77" w:rsidP="00DE4A77">
            <w:pPr>
              <w:spacing w:line="240" w:lineRule="auto"/>
              <w:ind w:firstLine="0"/>
              <w:rPr>
                <w:b/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6485F" w14:textId="77777777" w:rsidR="00DE4A77" w:rsidRPr="008C0065" w:rsidRDefault="00DE4A77" w:rsidP="00DE4A77">
            <w:pPr>
              <w:spacing w:line="240" w:lineRule="auto"/>
              <w:ind w:firstLine="0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32447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3815F" w14:textId="77777777" w:rsidR="00DE4A77" w:rsidRPr="008C0065" w:rsidRDefault="008B7566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12 (1.11</w:t>
            </w:r>
            <w:r w:rsidR="00DE4A77" w:rsidRPr="008C0065">
              <w:rPr>
                <w:lang w:val="en-GB"/>
              </w:rPr>
              <w:t>, 1.14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70196" w14:textId="77777777" w:rsidR="00DE4A77" w:rsidRPr="008C0065" w:rsidRDefault="008B7566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4</w:t>
            </w:r>
            <w:r w:rsidR="00DE4A77" w:rsidRPr="008C0065">
              <w:rPr>
                <w:lang w:val="en-GB"/>
              </w:rPr>
              <w:t xml:space="preserve"> (1.03, 1.06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4BCDF" w14:textId="77777777" w:rsidR="00DE4A77" w:rsidRPr="008C0065" w:rsidRDefault="008B7566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0 (1.00, 1.01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E87A3" w14:textId="77777777" w:rsidR="00DE4A77" w:rsidRPr="008C0065" w:rsidRDefault="008B7566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7 (1.05</w:t>
            </w:r>
            <w:r w:rsidR="00DE4A77" w:rsidRPr="008C0065">
              <w:rPr>
                <w:lang w:val="en-GB"/>
              </w:rPr>
              <w:t>, 1.08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63CC7" w14:textId="77777777" w:rsidR="00DE4A77" w:rsidRPr="008C0065" w:rsidRDefault="008B7566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3</w:t>
            </w:r>
            <w:r w:rsidR="00DE4A77" w:rsidRPr="008C0065">
              <w:rPr>
                <w:lang w:val="en-GB"/>
              </w:rPr>
              <w:t xml:space="preserve"> (1.03, 1.04)</w:t>
            </w:r>
          </w:p>
        </w:tc>
      </w:tr>
      <w:tr w:rsidR="00DE4A77" w:rsidRPr="008C0065" w14:paraId="0B400D50" w14:textId="77777777" w:rsidTr="00012384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123D6EA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MPI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F8CC4B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CMP intervention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C20156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Unadjus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9FA89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D3FC0" w14:textId="77777777" w:rsidR="00DE4A77" w:rsidRPr="008C0065" w:rsidRDefault="00C82AFB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59 (0.53</w:t>
            </w:r>
            <w:r w:rsidR="00DE4A77" w:rsidRPr="008C0065">
              <w:rPr>
                <w:lang w:val="en-GB"/>
              </w:rPr>
              <w:t>, 0.65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36464" w14:textId="77777777" w:rsidR="00DE4A77" w:rsidRPr="008C0065" w:rsidRDefault="00C82AFB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2.42 (2.31, 2.54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F40A6" w14:textId="77777777" w:rsidR="00DE4A77" w:rsidRPr="008C0065" w:rsidRDefault="00C82AFB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2.45 (2.39</w:t>
            </w:r>
            <w:r w:rsidR="00DE4A77" w:rsidRPr="008C0065">
              <w:rPr>
                <w:lang w:val="en-GB"/>
              </w:rPr>
              <w:t>, 2.52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FDE91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 xml:space="preserve">0.86 </w:t>
            </w:r>
            <w:r w:rsidR="00C82AFB" w:rsidRPr="008C0065">
              <w:rPr>
                <w:lang w:val="en-GB"/>
              </w:rPr>
              <w:t>(0.82, 0.89</w:t>
            </w:r>
            <w:r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A5EB6" w14:textId="77777777" w:rsidR="00DE4A77" w:rsidRPr="008C0065" w:rsidRDefault="00DE4A77" w:rsidP="00C82AFB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83 (1.</w:t>
            </w:r>
            <w:r w:rsidR="00C82AFB" w:rsidRPr="008C0065">
              <w:rPr>
                <w:lang w:val="en-GB"/>
              </w:rPr>
              <w:t>79</w:t>
            </w:r>
            <w:r w:rsidRPr="008C0065">
              <w:rPr>
                <w:lang w:val="en-GB"/>
              </w:rPr>
              <w:t>, 1.86)</w:t>
            </w:r>
          </w:p>
        </w:tc>
      </w:tr>
      <w:tr w:rsidR="00DE4A77" w:rsidRPr="008C0065" w14:paraId="688902E2" w14:textId="77777777" w:rsidTr="00012384">
        <w:tc>
          <w:tcPr>
            <w:tcW w:w="993" w:type="dxa"/>
            <w:vMerge/>
            <w:tcBorders>
              <w:left w:val="nil"/>
              <w:right w:val="nil"/>
            </w:tcBorders>
          </w:tcPr>
          <w:p w14:paraId="334B7B72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71CBA5E5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right w:val="nil"/>
            </w:tcBorders>
          </w:tcPr>
          <w:p w14:paraId="2CA82818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6FBC2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50F8D" w14:textId="77777777" w:rsidR="00DE4A77" w:rsidRPr="008C0065" w:rsidRDefault="00C82AFB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61</w:t>
            </w:r>
            <w:r w:rsidR="00DE4A77" w:rsidRPr="008C0065">
              <w:rPr>
                <w:lang w:val="en-GB"/>
              </w:rPr>
              <w:t xml:space="preserve"> (0.53, 0.71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27868" w14:textId="77777777" w:rsidR="00DE4A77" w:rsidRPr="008C0065" w:rsidRDefault="00C82AFB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17 (0.16, 0.19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1DBB7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27 (0.26, 0.28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6BC38" w14:textId="77777777" w:rsidR="00DE4A77" w:rsidRPr="008C0065" w:rsidRDefault="00C82AFB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67 (0.64, 0.71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F87C8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32 (0.31, 0.33)</w:t>
            </w:r>
          </w:p>
        </w:tc>
      </w:tr>
      <w:tr w:rsidR="00DE4A77" w:rsidRPr="008C0065" w14:paraId="5C842EFD" w14:textId="77777777" w:rsidTr="00012384">
        <w:tc>
          <w:tcPr>
            <w:tcW w:w="993" w:type="dxa"/>
            <w:vMerge/>
            <w:tcBorders>
              <w:left w:val="nil"/>
              <w:right w:val="nil"/>
            </w:tcBorders>
          </w:tcPr>
          <w:p w14:paraId="6B408246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24D2A008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</w:tcPr>
          <w:p w14:paraId="3F521C43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Adjusted for 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30983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0B1E5" w14:textId="77777777" w:rsidR="00DE4A77" w:rsidRPr="008C0065" w:rsidRDefault="00C82AFB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43 (0.38, 0.48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566B9" w14:textId="77777777" w:rsidR="00DE4A77" w:rsidRPr="008C0065" w:rsidRDefault="00C82AFB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0.71 (9.56</w:t>
            </w:r>
            <w:r w:rsidR="00DE4A77" w:rsidRPr="008C0065">
              <w:rPr>
                <w:lang w:val="en-GB"/>
              </w:rPr>
              <w:t>, 12.03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29A75" w14:textId="77777777" w:rsidR="00DE4A77" w:rsidRPr="008C0065" w:rsidRDefault="00C82AFB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2.86 (2.73, 2.98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C266A" w14:textId="77777777" w:rsidR="00DE4A77" w:rsidRPr="008C0065" w:rsidRDefault="00C82AFB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78 (0.74, 0.82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A74EB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 xml:space="preserve">1.96 </w:t>
            </w:r>
            <w:r w:rsidR="00C82AFB" w:rsidRPr="008C0065">
              <w:rPr>
                <w:lang w:val="en-GB"/>
              </w:rPr>
              <w:t>(1.90</w:t>
            </w:r>
            <w:r w:rsidRPr="008C0065">
              <w:rPr>
                <w:lang w:val="en-GB"/>
              </w:rPr>
              <w:t>, 2.02)</w:t>
            </w:r>
          </w:p>
        </w:tc>
      </w:tr>
      <w:tr w:rsidR="00DE4A77" w:rsidRPr="008C0065" w14:paraId="083A80EA" w14:textId="77777777" w:rsidTr="00012384">
        <w:tc>
          <w:tcPr>
            <w:tcW w:w="993" w:type="dxa"/>
            <w:vMerge/>
            <w:tcBorders>
              <w:left w:val="nil"/>
              <w:right w:val="nil"/>
            </w:tcBorders>
          </w:tcPr>
          <w:p w14:paraId="560B9506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1560DD5A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right w:val="nil"/>
            </w:tcBorders>
          </w:tcPr>
          <w:p w14:paraId="401874D3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546A629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</w:tcPr>
          <w:p w14:paraId="02612EC4" w14:textId="77777777" w:rsidR="00DE4A77" w:rsidRPr="008C0065" w:rsidRDefault="00012384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87 (0.74, 1.03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</w:tcPr>
          <w:p w14:paraId="654BCDB2" w14:textId="77777777" w:rsidR="00DE4A77" w:rsidRPr="008C0065" w:rsidRDefault="00012384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23 (0.19, 0.27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</w:tcPr>
          <w:p w14:paraId="281F2439" w14:textId="77777777" w:rsidR="00DE4A77" w:rsidRPr="008C0065" w:rsidRDefault="007E6803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42 (0.39</w:t>
            </w:r>
            <w:r w:rsidR="00DE4A77" w:rsidRPr="008C0065">
              <w:rPr>
                <w:lang w:val="en-GB"/>
              </w:rPr>
              <w:t>, 0.45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</w:tcPr>
          <w:p w14:paraId="4DBD612B" w14:textId="77777777" w:rsidR="00DE4A77" w:rsidRPr="008C0065" w:rsidRDefault="007E6803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14 (1.06, 1.22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</w:tcPr>
          <w:p w14:paraId="75458CE1" w14:textId="77777777" w:rsidR="00DE4A77" w:rsidRPr="008C0065" w:rsidRDefault="00012384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53 (0.51, 0.55</w:t>
            </w:r>
            <w:r w:rsidR="00DE4A77" w:rsidRPr="008C0065">
              <w:rPr>
                <w:lang w:val="en-GB"/>
              </w:rPr>
              <w:t>)</w:t>
            </w:r>
          </w:p>
        </w:tc>
      </w:tr>
      <w:tr w:rsidR="00DE4A77" w:rsidRPr="008C0065" w14:paraId="3419389A" w14:textId="77777777" w:rsidTr="00012384">
        <w:tc>
          <w:tcPr>
            <w:tcW w:w="993" w:type="dxa"/>
            <w:vMerge/>
            <w:tcBorders>
              <w:left w:val="nil"/>
              <w:right w:val="nil"/>
            </w:tcBorders>
          </w:tcPr>
          <w:p w14:paraId="47703725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</w:tcPr>
          <w:p w14:paraId="370071BD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ontro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7183DB2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03ADED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0345C40" w14:textId="77777777" w:rsidR="00DE4A77" w:rsidRPr="008C0065" w:rsidRDefault="007E6803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37 (1.29, 1.45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3C3E675" w14:textId="77777777" w:rsidR="00DE4A77" w:rsidRPr="008C0065" w:rsidRDefault="007E6803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23 (0.20, 0.25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D6CDCDD" w14:textId="77777777" w:rsidR="00DE4A77" w:rsidRPr="008C0065" w:rsidRDefault="007E6803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86 (0.83, 0.89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4461D344" w14:textId="77777777" w:rsidR="00DE4A77" w:rsidRPr="008C0065" w:rsidRDefault="007E6803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10 (1.06, 1.14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7F2AE64" w14:textId="77777777" w:rsidR="00DE4A77" w:rsidRPr="008C0065" w:rsidRDefault="00DE4A77" w:rsidP="007E6803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</w:t>
            </w:r>
            <w:r w:rsidR="007E6803" w:rsidRPr="008C0065">
              <w:rPr>
                <w:lang w:val="en-GB"/>
              </w:rPr>
              <w:t>3 (0.91, 0.95</w:t>
            </w:r>
            <w:r w:rsidRPr="008C0065">
              <w:rPr>
                <w:lang w:val="en-GB"/>
              </w:rPr>
              <w:t>)</w:t>
            </w:r>
          </w:p>
        </w:tc>
      </w:tr>
      <w:tr w:rsidR="00DE4A77" w:rsidRPr="008C0065" w14:paraId="45EF461D" w14:textId="77777777" w:rsidTr="00012384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9D329A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17AB22CD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1B62D8AF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A1F6C9E" w14:textId="77777777" w:rsidR="00DE4A77" w:rsidRPr="008C0065" w:rsidRDefault="00DE4A77" w:rsidP="00DE4A77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</w:tcPr>
          <w:p w14:paraId="6296C855" w14:textId="77777777" w:rsidR="00DE4A77" w:rsidRPr="008C0065" w:rsidRDefault="007E6803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70 (0.65, 0.75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</w:tcPr>
          <w:p w14:paraId="4D90440A" w14:textId="77777777" w:rsidR="00DE4A77" w:rsidRPr="008C0065" w:rsidRDefault="007E6803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77 (0.67, 0.89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</w:tcPr>
          <w:p w14:paraId="328F0156" w14:textId="77777777" w:rsidR="00DE4A77" w:rsidRPr="008C0065" w:rsidRDefault="007E6803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63 (0.60, 0.66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</w:tcPr>
          <w:p w14:paraId="33330195" w14:textId="77777777" w:rsidR="00DE4A77" w:rsidRPr="008C0065" w:rsidRDefault="007E6803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59 (0.57, 0.62</w:t>
            </w:r>
            <w:r w:rsidR="00DE4A77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</w:tcPr>
          <w:p w14:paraId="46D07397" w14:textId="77777777" w:rsidR="00DE4A77" w:rsidRPr="008C0065" w:rsidRDefault="00DE4A77" w:rsidP="00DE4A77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60 (0.58, 0.62)</w:t>
            </w:r>
          </w:p>
        </w:tc>
      </w:tr>
    </w:tbl>
    <w:p w14:paraId="126DD1F0" w14:textId="77777777" w:rsidR="00D73EDA" w:rsidRDefault="00D73EDA" w:rsidP="00DE4A77">
      <w:pPr>
        <w:spacing w:line="240" w:lineRule="auto"/>
        <w:ind w:firstLine="0"/>
        <w:rPr>
          <w:shd w:val="clear" w:color="auto" w:fill="FFFFFF"/>
          <w:lang w:val="en-GB"/>
        </w:rPr>
      </w:pPr>
    </w:p>
    <w:p w14:paraId="0761B3B6" w14:textId="77777777" w:rsidR="007F06CD" w:rsidRPr="008C0065" w:rsidRDefault="007F06CD" w:rsidP="00DE4A77">
      <w:pPr>
        <w:spacing w:line="240" w:lineRule="auto"/>
        <w:ind w:firstLine="0"/>
        <w:rPr>
          <w:shd w:val="clear" w:color="auto" w:fill="FFFFFF"/>
          <w:lang w:val="en-GB"/>
        </w:rPr>
      </w:pPr>
      <w:r w:rsidRPr="008C0065">
        <w:rPr>
          <w:shd w:val="clear" w:color="auto" w:fill="FFFFFF"/>
          <w:lang w:val="en-GB"/>
        </w:rPr>
        <w:t xml:space="preserve">Data are estimates (95%CI). </w:t>
      </w:r>
      <w:r w:rsidR="005959D7" w:rsidRPr="008C0065">
        <w:rPr>
          <w:shd w:val="clear" w:color="auto" w:fill="FFFFFF"/>
          <w:lang w:val="en-GB"/>
        </w:rPr>
        <w:t>Phase 1 = pre-CCMP; Phase 2 = CCMP intervention; Phase 3 = post-CCMP.</w:t>
      </w:r>
    </w:p>
    <w:p w14:paraId="4A37F32E" w14:textId="77777777" w:rsidR="00DE4A77" w:rsidRPr="008C0065" w:rsidRDefault="00DE4A77" w:rsidP="00DE4A77">
      <w:pPr>
        <w:spacing w:line="240" w:lineRule="auto"/>
        <w:ind w:firstLine="0"/>
        <w:rPr>
          <w:shd w:val="clear" w:color="auto" w:fill="FFFFFF"/>
          <w:lang w:val="en-GB"/>
        </w:rPr>
      </w:pPr>
      <w:r w:rsidRPr="008C0065">
        <w:rPr>
          <w:shd w:val="clear" w:color="auto" w:fill="FFFFFF"/>
          <w:lang w:val="en-GB"/>
        </w:rPr>
        <w:t>CCMP, Comprehensive Case Management Project; MBER, monthly blood examination rate = total number of slides examined in a month x1000 / total population; MPI, monthly parasite index = total number of positive slides for parasite in a month x1000 / total population.</w:t>
      </w:r>
    </w:p>
    <w:sectPr w:rsidR="00DE4A77" w:rsidRPr="008C0065" w:rsidSect="00BE65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A7DFF" w16cex:dateUtc="2021-04-21T08:33:00Z"/>
  <w16cex:commentExtensible w16cex:durableId="242A7D9C" w16cex:dateUtc="2021-04-21T08:31:00Z"/>
  <w16cex:commentExtensible w16cex:durableId="2409DCDF" w16cex:dateUtc="2021-03-27T15:33:00Z"/>
  <w16cex:commentExtensible w16cex:durableId="242BD4F0" w16cex:dateUtc="2021-04-22T05:26:00Z"/>
  <w16cex:commentExtensible w16cex:durableId="24299DF1" w16cex:dateUtc="2021-04-20T16:37:00Z"/>
  <w16cex:commentExtensible w16cex:durableId="24299E0E" w16cex:dateUtc="2021-04-20T16:38:00Z"/>
  <w16cex:commentExtensible w16cex:durableId="2429A5BC" w16cex:dateUtc="2021-04-20T17:10:00Z"/>
  <w16cex:commentExtensible w16cex:durableId="242BD55B" w16cex:dateUtc="2021-04-22T05:28:00Z"/>
  <w16cex:commentExtensible w16cex:durableId="2429A5E4" w16cex:dateUtc="2021-04-20T17:11:00Z"/>
  <w16cex:commentExtensible w16cex:durableId="242BD709" w16cex:dateUtc="2021-04-22T05:35:00Z"/>
  <w16cex:commentExtensible w16cex:durableId="2429A633" w16cex:dateUtc="2021-04-20T17:12:00Z"/>
  <w16cex:commentExtensible w16cex:durableId="2470FFA5" w16cex:dateUtc="2021-06-13T20:05:00Z"/>
  <w16cex:commentExtensible w16cex:durableId="2470FFAD" w16cex:dateUtc="2021-06-13T20:05:00Z"/>
  <w16cex:commentExtensible w16cex:durableId="2409E1E2" w16cex:dateUtc="2021-03-27T15:54:00Z"/>
  <w16cex:commentExtensible w16cex:durableId="242BD74B" w16cex:dateUtc="2021-04-22T05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D3FA94F" w16cid:durableId="242A7DFF"/>
  <w16cid:commentId w16cid:paraId="278A39CB" w16cid:durableId="242A7D9C"/>
  <w16cid:commentId w16cid:paraId="0928EF29" w16cid:durableId="2408DED3"/>
  <w16cid:commentId w16cid:paraId="10A44318" w16cid:durableId="2408DED4"/>
  <w16cid:commentId w16cid:paraId="6B9D1CC9" w16cid:durableId="2408DED5"/>
  <w16cid:commentId w16cid:paraId="1CCAF081" w16cid:durableId="2409DCDF"/>
  <w16cid:commentId w16cid:paraId="33C109C3" w16cid:durableId="242BD4F0"/>
  <w16cid:commentId w16cid:paraId="5C973AE7" w16cid:durableId="242998E3"/>
  <w16cid:commentId w16cid:paraId="37AD5D50" w16cid:durableId="24299DF1"/>
  <w16cid:commentId w16cid:paraId="6D991BFA" w16cid:durableId="24299E0E"/>
  <w16cid:commentId w16cid:paraId="51A53556" w16cid:durableId="2429A5BC"/>
  <w16cid:commentId w16cid:paraId="27976E02" w16cid:durableId="242BD55B"/>
  <w16cid:commentId w16cid:paraId="6332CE8A" w16cid:durableId="2429A5E4"/>
  <w16cid:commentId w16cid:paraId="7AE41056" w16cid:durableId="242BD709"/>
  <w16cid:commentId w16cid:paraId="54379B5C" w16cid:durableId="2429A633"/>
  <w16cid:commentId w16cid:paraId="57304BA6" w16cid:durableId="2470FFA5"/>
  <w16cid:commentId w16cid:paraId="690D86A3" w16cid:durableId="2470FFAD"/>
  <w16cid:commentId w16cid:paraId="088E8AC5" w16cid:durableId="2408DEDC"/>
  <w16cid:commentId w16cid:paraId="5F6E557F" w16cid:durableId="2408DEDD"/>
  <w16cid:commentId w16cid:paraId="26D2D03D" w16cid:durableId="2408DEDE"/>
  <w16cid:commentId w16cid:paraId="008B8B9B" w16cid:durableId="2408DEDF"/>
  <w16cid:commentId w16cid:paraId="74BF42E4" w16cid:durableId="2408DEE1"/>
  <w16cid:commentId w16cid:paraId="68760BC7" w16cid:durableId="2408DEE2"/>
  <w16cid:commentId w16cid:paraId="13AEC150" w16cid:durableId="2408DEE3"/>
  <w16cid:commentId w16cid:paraId="6E3466B5" w16cid:durableId="2409E1E2"/>
  <w16cid:commentId w16cid:paraId="4897A101" w16cid:durableId="242BD7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B55ECD" w14:textId="77777777" w:rsidR="00D76BDA" w:rsidRDefault="00D76BDA" w:rsidP="00785644">
      <w:pPr>
        <w:spacing w:after="0" w:line="240" w:lineRule="auto"/>
      </w:pPr>
      <w:r>
        <w:separator/>
      </w:r>
    </w:p>
  </w:endnote>
  <w:endnote w:type="continuationSeparator" w:id="0">
    <w:p w14:paraId="49C5DE8C" w14:textId="77777777" w:rsidR="00D76BDA" w:rsidRDefault="00D76BDA" w:rsidP="00785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11FAC1" w14:textId="77777777" w:rsidR="00D76BDA" w:rsidRDefault="00D76BDA" w:rsidP="00785644">
      <w:pPr>
        <w:spacing w:after="0" w:line="240" w:lineRule="auto"/>
      </w:pPr>
      <w:r>
        <w:separator/>
      </w:r>
    </w:p>
  </w:footnote>
  <w:footnote w:type="continuationSeparator" w:id="0">
    <w:p w14:paraId="7CEC3611" w14:textId="77777777" w:rsidR="00D76BDA" w:rsidRDefault="00D76BDA" w:rsidP="00785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8F3C0F"/>
    <w:multiLevelType w:val="multilevel"/>
    <w:tmpl w:val="95F8C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z5zte8wxe9qe2ewaxte0jsa2rzaadpvvx&quot;&gt;MMV-038 CCMP impact paper&lt;record-ids&gt;&lt;item&gt;1&lt;/item&gt;&lt;item&gt;2&lt;/item&gt;&lt;item&gt;4&lt;/item&gt;&lt;item&gt;5&lt;/item&gt;&lt;item&gt;6&lt;/item&gt;&lt;item&gt;7&lt;/item&gt;&lt;item&gt;8&lt;/item&gt;&lt;item&gt;9&lt;/item&gt;&lt;item&gt;10&lt;/item&gt;&lt;item&gt;15&lt;/item&gt;&lt;item&gt;16&lt;/item&gt;&lt;item&gt;17&lt;/item&gt;&lt;item&gt;18&lt;/item&gt;&lt;item&gt;19&lt;/item&gt;&lt;item&gt;23&lt;/item&gt;&lt;item&gt;24&lt;/item&gt;&lt;item&gt;39&lt;/item&gt;&lt;/record-ids&gt;&lt;/item&gt;&lt;/Libraries&gt;"/>
  </w:docVars>
  <w:rsids>
    <w:rsidRoot w:val="00B43310"/>
    <w:rsid w:val="000025AE"/>
    <w:rsid w:val="00004262"/>
    <w:rsid w:val="00012384"/>
    <w:rsid w:val="000211BD"/>
    <w:rsid w:val="00023190"/>
    <w:rsid w:val="00023618"/>
    <w:rsid w:val="00031CA8"/>
    <w:rsid w:val="00031F21"/>
    <w:rsid w:val="00032777"/>
    <w:rsid w:val="00040002"/>
    <w:rsid w:val="00042E35"/>
    <w:rsid w:val="00043464"/>
    <w:rsid w:val="00044174"/>
    <w:rsid w:val="000444A6"/>
    <w:rsid w:val="00045C58"/>
    <w:rsid w:val="00046E72"/>
    <w:rsid w:val="0005378E"/>
    <w:rsid w:val="0006239B"/>
    <w:rsid w:val="00070142"/>
    <w:rsid w:val="00072CFC"/>
    <w:rsid w:val="000764E4"/>
    <w:rsid w:val="000814E9"/>
    <w:rsid w:val="00082084"/>
    <w:rsid w:val="000868F7"/>
    <w:rsid w:val="00091720"/>
    <w:rsid w:val="00093100"/>
    <w:rsid w:val="00093C14"/>
    <w:rsid w:val="000946F2"/>
    <w:rsid w:val="000A048E"/>
    <w:rsid w:val="000A1688"/>
    <w:rsid w:val="000B3300"/>
    <w:rsid w:val="000B47C8"/>
    <w:rsid w:val="000B58DB"/>
    <w:rsid w:val="000B5BB0"/>
    <w:rsid w:val="000B73DB"/>
    <w:rsid w:val="000C1B64"/>
    <w:rsid w:val="000C5124"/>
    <w:rsid w:val="000D182F"/>
    <w:rsid w:val="000F1F97"/>
    <w:rsid w:val="000F38D6"/>
    <w:rsid w:val="000F40AA"/>
    <w:rsid w:val="00100545"/>
    <w:rsid w:val="00104A43"/>
    <w:rsid w:val="00105F5C"/>
    <w:rsid w:val="00106905"/>
    <w:rsid w:val="0010778B"/>
    <w:rsid w:val="00111248"/>
    <w:rsid w:val="0011604F"/>
    <w:rsid w:val="00124FD2"/>
    <w:rsid w:val="001416D8"/>
    <w:rsid w:val="001434DF"/>
    <w:rsid w:val="001440AE"/>
    <w:rsid w:val="001456F6"/>
    <w:rsid w:val="00150224"/>
    <w:rsid w:val="0015192D"/>
    <w:rsid w:val="00152188"/>
    <w:rsid w:val="00152C26"/>
    <w:rsid w:val="00163794"/>
    <w:rsid w:val="00172A07"/>
    <w:rsid w:val="0018515F"/>
    <w:rsid w:val="00185236"/>
    <w:rsid w:val="0019123C"/>
    <w:rsid w:val="001914DF"/>
    <w:rsid w:val="0019456B"/>
    <w:rsid w:val="001A41CB"/>
    <w:rsid w:val="001A464D"/>
    <w:rsid w:val="001A78A2"/>
    <w:rsid w:val="001B1899"/>
    <w:rsid w:val="001E49C6"/>
    <w:rsid w:val="001F05B1"/>
    <w:rsid w:val="001F1E18"/>
    <w:rsid w:val="00200F87"/>
    <w:rsid w:val="0020558D"/>
    <w:rsid w:val="002159D7"/>
    <w:rsid w:val="00215BBE"/>
    <w:rsid w:val="002163EA"/>
    <w:rsid w:val="002229F6"/>
    <w:rsid w:val="00225BCB"/>
    <w:rsid w:val="0022631B"/>
    <w:rsid w:val="00231D75"/>
    <w:rsid w:val="002375B7"/>
    <w:rsid w:val="00237EFE"/>
    <w:rsid w:val="002412DB"/>
    <w:rsid w:val="0024152E"/>
    <w:rsid w:val="0024422C"/>
    <w:rsid w:val="00252091"/>
    <w:rsid w:val="0026526B"/>
    <w:rsid w:val="00265918"/>
    <w:rsid w:val="00266309"/>
    <w:rsid w:val="00266577"/>
    <w:rsid w:val="00270733"/>
    <w:rsid w:val="002713B0"/>
    <w:rsid w:val="00271B36"/>
    <w:rsid w:val="002729B4"/>
    <w:rsid w:val="00275D9A"/>
    <w:rsid w:val="00276827"/>
    <w:rsid w:val="00280B11"/>
    <w:rsid w:val="00281B16"/>
    <w:rsid w:val="0028658F"/>
    <w:rsid w:val="00291E25"/>
    <w:rsid w:val="00294EFD"/>
    <w:rsid w:val="002B1F68"/>
    <w:rsid w:val="002B30AC"/>
    <w:rsid w:val="002B34F0"/>
    <w:rsid w:val="002B69E4"/>
    <w:rsid w:val="002B748A"/>
    <w:rsid w:val="002D5E55"/>
    <w:rsid w:val="002E6C8C"/>
    <w:rsid w:val="002E7F10"/>
    <w:rsid w:val="002F0FFC"/>
    <w:rsid w:val="002F20F5"/>
    <w:rsid w:val="002F4AE4"/>
    <w:rsid w:val="002F5E4A"/>
    <w:rsid w:val="002F67BB"/>
    <w:rsid w:val="00303834"/>
    <w:rsid w:val="00310156"/>
    <w:rsid w:val="00314D05"/>
    <w:rsid w:val="00316CD9"/>
    <w:rsid w:val="00320140"/>
    <w:rsid w:val="00320880"/>
    <w:rsid w:val="003243AB"/>
    <w:rsid w:val="003251B4"/>
    <w:rsid w:val="00325ADA"/>
    <w:rsid w:val="00327537"/>
    <w:rsid w:val="00331108"/>
    <w:rsid w:val="0033130F"/>
    <w:rsid w:val="00332621"/>
    <w:rsid w:val="003424C2"/>
    <w:rsid w:val="00343D08"/>
    <w:rsid w:val="003441B3"/>
    <w:rsid w:val="00344AAB"/>
    <w:rsid w:val="003472A7"/>
    <w:rsid w:val="00350099"/>
    <w:rsid w:val="0035141A"/>
    <w:rsid w:val="00355FEE"/>
    <w:rsid w:val="003609B7"/>
    <w:rsid w:val="003617A3"/>
    <w:rsid w:val="00361CBE"/>
    <w:rsid w:val="00362FE0"/>
    <w:rsid w:val="00370D29"/>
    <w:rsid w:val="00371149"/>
    <w:rsid w:val="00371B44"/>
    <w:rsid w:val="00374E97"/>
    <w:rsid w:val="00376FBB"/>
    <w:rsid w:val="0038090C"/>
    <w:rsid w:val="00381AF7"/>
    <w:rsid w:val="0038242F"/>
    <w:rsid w:val="00390BEB"/>
    <w:rsid w:val="00392F06"/>
    <w:rsid w:val="0039510E"/>
    <w:rsid w:val="00397F01"/>
    <w:rsid w:val="003A43FA"/>
    <w:rsid w:val="003B4B10"/>
    <w:rsid w:val="003B6858"/>
    <w:rsid w:val="003C02BE"/>
    <w:rsid w:val="003C1038"/>
    <w:rsid w:val="003C2BB6"/>
    <w:rsid w:val="003D01D9"/>
    <w:rsid w:val="003D1098"/>
    <w:rsid w:val="003D1950"/>
    <w:rsid w:val="003D2262"/>
    <w:rsid w:val="003D51CA"/>
    <w:rsid w:val="003E295A"/>
    <w:rsid w:val="003E4B03"/>
    <w:rsid w:val="003E4C75"/>
    <w:rsid w:val="003E4E62"/>
    <w:rsid w:val="00400C7A"/>
    <w:rsid w:val="00404DBB"/>
    <w:rsid w:val="00407FED"/>
    <w:rsid w:val="00411C87"/>
    <w:rsid w:val="0041311D"/>
    <w:rsid w:val="0041315C"/>
    <w:rsid w:val="004201BD"/>
    <w:rsid w:val="00432740"/>
    <w:rsid w:val="0043339B"/>
    <w:rsid w:val="0043794E"/>
    <w:rsid w:val="00437D30"/>
    <w:rsid w:val="004456E0"/>
    <w:rsid w:val="00445A40"/>
    <w:rsid w:val="00463A41"/>
    <w:rsid w:val="00465A32"/>
    <w:rsid w:val="00466CF4"/>
    <w:rsid w:val="00467EC8"/>
    <w:rsid w:val="00471421"/>
    <w:rsid w:val="004867CE"/>
    <w:rsid w:val="00487983"/>
    <w:rsid w:val="004900EC"/>
    <w:rsid w:val="00490B92"/>
    <w:rsid w:val="00497F79"/>
    <w:rsid w:val="004B0453"/>
    <w:rsid w:val="004B6D49"/>
    <w:rsid w:val="004C3BD5"/>
    <w:rsid w:val="004C4639"/>
    <w:rsid w:val="004C4AB9"/>
    <w:rsid w:val="004C60CB"/>
    <w:rsid w:val="004C6E66"/>
    <w:rsid w:val="004C7BE9"/>
    <w:rsid w:val="004D5C0B"/>
    <w:rsid w:val="004D6463"/>
    <w:rsid w:val="004D7567"/>
    <w:rsid w:val="004E597D"/>
    <w:rsid w:val="004F1CB0"/>
    <w:rsid w:val="005033FD"/>
    <w:rsid w:val="005041B9"/>
    <w:rsid w:val="00510E83"/>
    <w:rsid w:val="00514467"/>
    <w:rsid w:val="0052080D"/>
    <w:rsid w:val="00520EBA"/>
    <w:rsid w:val="00522EDE"/>
    <w:rsid w:val="00523733"/>
    <w:rsid w:val="00523CA7"/>
    <w:rsid w:val="00532613"/>
    <w:rsid w:val="0053262F"/>
    <w:rsid w:val="0053547F"/>
    <w:rsid w:val="00537B6B"/>
    <w:rsid w:val="00542B7A"/>
    <w:rsid w:val="00543E79"/>
    <w:rsid w:val="005448A0"/>
    <w:rsid w:val="00545C41"/>
    <w:rsid w:val="00546135"/>
    <w:rsid w:val="0054651E"/>
    <w:rsid w:val="005474B3"/>
    <w:rsid w:val="00551100"/>
    <w:rsid w:val="005525B9"/>
    <w:rsid w:val="00552D23"/>
    <w:rsid w:val="0055580D"/>
    <w:rsid w:val="00556E0B"/>
    <w:rsid w:val="0056120F"/>
    <w:rsid w:val="00563F15"/>
    <w:rsid w:val="005648D7"/>
    <w:rsid w:val="00564E69"/>
    <w:rsid w:val="00565B74"/>
    <w:rsid w:val="0056602A"/>
    <w:rsid w:val="0056622C"/>
    <w:rsid w:val="005705B5"/>
    <w:rsid w:val="005723B3"/>
    <w:rsid w:val="00573C79"/>
    <w:rsid w:val="00580767"/>
    <w:rsid w:val="0058288D"/>
    <w:rsid w:val="005832FB"/>
    <w:rsid w:val="00584946"/>
    <w:rsid w:val="00590424"/>
    <w:rsid w:val="0059078D"/>
    <w:rsid w:val="005959D7"/>
    <w:rsid w:val="00596765"/>
    <w:rsid w:val="005A03F5"/>
    <w:rsid w:val="005A16D8"/>
    <w:rsid w:val="005A2368"/>
    <w:rsid w:val="005A317B"/>
    <w:rsid w:val="005A6A23"/>
    <w:rsid w:val="005A6EA7"/>
    <w:rsid w:val="005B0CAB"/>
    <w:rsid w:val="005B22F2"/>
    <w:rsid w:val="005B45EA"/>
    <w:rsid w:val="005B4EAD"/>
    <w:rsid w:val="005C42BA"/>
    <w:rsid w:val="005D43C7"/>
    <w:rsid w:val="005D4AFA"/>
    <w:rsid w:val="005D6E1B"/>
    <w:rsid w:val="005D7FD8"/>
    <w:rsid w:val="005E696E"/>
    <w:rsid w:val="005E7A95"/>
    <w:rsid w:val="005F00E6"/>
    <w:rsid w:val="005F2C97"/>
    <w:rsid w:val="005F485B"/>
    <w:rsid w:val="005F5D4D"/>
    <w:rsid w:val="005F6162"/>
    <w:rsid w:val="006046FF"/>
    <w:rsid w:val="0060715B"/>
    <w:rsid w:val="00607680"/>
    <w:rsid w:val="00611D64"/>
    <w:rsid w:val="00620408"/>
    <w:rsid w:val="006240C5"/>
    <w:rsid w:val="0062445E"/>
    <w:rsid w:val="00626679"/>
    <w:rsid w:val="00635431"/>
    <w:rsid w:val="00637689"/>
    <w:rsid w:val="0064334A"/>
    <w:rsid w:val="006473AD"/>
    <w:rsid w:val="00654F2F"/>
    <w:rsid w:val="006603C7"/>
    <w:rsid w:val="00670D95"/>
    <w:rsid w:val="00670E6C"/>
    <w:rsid w:val="006723F5"/>
    <w:rsid w:val="0067256E"/>
    <w:rsid w:val="006754F5"/>
    <w:rsid w:val="00685E64"/>
    <w:rsid w:val="00692278"/>
    <w:rsid w:val="0069376A"/>
    <w:rsid w:val="006964AB"/>
    <w:rsid w:val="00696C2E"/>
    <w:rsid w:val="00697678"/>
    <w:rsid w:val="00697E34"/>
    <w:rsid w:val="006A211F"/>
    <w:rsid w:val="006A7FC8"/>
    <w:rsid w:val="006B318D"/>
    <w:rsid w:val="006B4ED8"/>
    <w:rsid w:val="006B6A7D"/>
    <w:rsid w:val="006C3375"/>
    <w:rsid w:val="006C5E8C"/>
    <w:rsid w:val="006C7691"/>
    <w:rsid w:val="006D6D44"/>
    <w:rsid w:val="006E0123"/>
    <w:rsid w:val="006E162A"/>
    <w:rsid w:val="006F3818"/>
    <w:rsid w:val="0070599E"/>
    <w:rsid w:val="00710DCC"/>
    <w:rsid w:val="007133C6"/>
    <w:rsid w:val="0072284D"/>
    <w:rsid w:val="00723880"/>
    <w:rsid w:val="00724EE3"/>
    <w:rsid w:val="00725F84"/>
    <w:rsid w:val="0072624A"/>
    <w:rsid w:val="00732039"/>
    <w:rsid w:val="00732DFC"/>
    <w:rsid w:val="00732E22"/>
    <w:rsid w:val="00733A92"/>
    <w:rsid w:val="00736137"/>
    <w:rsid w:val="0074374B"/>
    <w:rsid w:val="007461AC"/>
    <w:rsid w:val="00755ADD"/>
    <w:rsid w:val="00756847"/>
    <w:rsid w:val="00762E91"/>
    <w:rsid w:val="00774100"/>
    <w:rsid w:val="00774223"/>
    <w:rsid w:val="00780A00"/>
    <w:rsid w:val="0078552C"/>
    <w:rsid w:val="00785644"/>
    <w:rsid w:val="0078750A"/>
    <w:rsid w:val="00793A45"/>
    <w:rsid w:val="00795009"/>
    <w:rsid w:val="007A244B"/>
    <w:rsid w:val="007A47E9"/>
    <w:rsid w:val="007A5A1E"/>
    <w:rsid w:val="007A778C"/>
    <w:rsid w:val="007B77AB"/>
    <w:rsid w:val="007C1233"/>
    <w:rsid w:val="007C3F93"/>
    <w:rsid w:val="007D013F"/>
    <w:rsid w:val="007D3B0E"/>
    <w:rsid w:val="007D45AA"/>
    <w:rsid w:val="007E0431"/>
    <w:rsid w:val="007E19B7"/>
    <w:rsid w:val="007E21F9"/>
    <w:rsid w:val="007E490E"/>
    <w:rsid w:val="007E4E53"/>
    <w:rsid w:val="007E6540"/>
    <w:rsid w:val="007E6803"/>
    <w:rsid w:val="007F06CD"/>
    <w:rsid w:val="007F1595"/>
    <w:rsid w:val="007F2357"/>
    <w:rsid w:val="007F2D45"/>
    <w:rsid w:val="007F3D59"/>
    <w:rsid w:val="007F3F75"/>
    <w:rsid w:val="007F557D"/>
    <w:rsid w:val="007F6374"/>
    <w:rsid w:val="0080479A"/>
    <w:rsid w:val="00804A92"/>
    <w:rsid w:val="00804F6D"/>
    <w:rsid w:val="00805172"/>
    <w:rsid w:val="008146F5"/>
    <w:rsid w:val="00815D29"/>
    <w:rsid w:val="00816262"/>
    <w:rsid w:val="00816D4E"/>
    <w:rsid w:val="008172AF"/>
    <w:rsid w:val="00820661"/>
    <w:rsid w:val="00831999"/>
    <w:rsid w:val="00831C28"/>
    <w:rsid w:val="008335DA"/>
    <w:rsid w:val="0084687C"/>
    <w:rsid w:val="00846BAF"/>
    <w:rsid w:val="00847A13"/>
    <w:rsid w:val="00847EAE"/>
    <w:rsid w:val="0085053D"/>
    <w:rsid w:val="00853347"/>
    <w:rsid w:val="00857FB9"/>
    <w:rsid w:val="0086092D"/>
    <w:rsid w:val="00861E65"/>
    <w:rsid w:val="0086205A"/>
    <w:rsid w:val="0086763E"/>
    <w:rsid w:val="00871CC5"/>
    <w:rsid w:val="00873297"/>
    <w:rsid w:val="00881B8E"/>
    <w:rsid w:val="00896B7B"/>
    <w:rsid w:val="00896D6E"/>
    <w:rsid w:val="00896FC8"/>
    <w:rsid w:val="008A0A31"/>
    <w:rsid w:val="008A1C67"/>
    <w:rsid w:val="008A1DF9"/>
    <w:rsid w:val="008B2DC0"/>
    <w:rsid w:val="008B350B"/>
    <w:rsid w:val="008B7566"/>
    <w:rsid w:val="008C0065"/>
    <w:rsid w:val="008C21EF"/>
    <w:rsid w:val="008C3050"/>
    <w:rsid w:val="008D15DE"/>
    <w:rsid w:val="008D2203"/>
    <w:rsid w:val="008D251A"/>
    <w:rsid w:val="008D62E1"/>
    <w:rsid w:val="008E18C1"/>
    <w:rsid w:val="008E5EE3"/>
    <w:rsid w:val="008F1212"/>
    <w:rsid w:val="008F1411"/>
    <w:rsid w:val="009009E4"/>
    <w:rsid w:val="00901D3D"/>
    <w:rsid w:val="0090382D"/>
    <w:rsid w:val="009146DD"/>
    <w:rsid w:val="00916848"/>
    <w:rsid w:val="00925904"/>
    <w:rsid w:val="009313E2"/>
    <w:rsid w:val="009315C8"/>
    <w:rsid w:val="00933730"/>
    <w:rsid w:val="00945554"/>
    <w:rsid w:val="0095657C"/>
    <w:rsid w:val="00957400"/>
    <w:rsid w:val="0096009A"/>
    <w:rsid w:val="00964159"/>
    <w:rsid w:val="00967007"/>
    <w:rsid w:val="00970F92"/>
    <w:rsid w:val="009816DB"/>
    <w:rsid w:val="00983129"/>
    <w:rsid w:val="009840C2"/>
    <w:rsid w:val="0098478E"/>
    <w:rsid w:val="00984924"/>
    <w:rsid w:val="00985BE6"/>
    <w:rsid w:val="00987F16"/>
    <w:rsid w:val="00990822"/>
    <w:rsid w:val="00990CE3"/>
    <w:rsid w:val="009938E2"/>
    <w:rsid w:val="00993C7B"/>
    <w:rsid w:val="009A3184"/>
    <w:rsid w:val="009A5803"/>
    <w:rsid w:val="009A5B8C"/>
    <w:rsid w:val="009B0459"/>
    <w:rsid w:val="009B10FA"/>
    <w:rsid w:val="009B2275"/>
    <w:rsid w:val="009B6B35"/>
    <w:rsid w:val="009C5AA1"/>
    <w:rsid w:val="009C5EB2"/>
    <w:rsid w:val="009C76BC"/>
    <w:rsid w:val="009D3818"/>
    <w:rsid w:val="009D561A"/>
    <w:rsid w:val="009D5C6F"/>
    <w:rsid w:val="009E609A"/>
    <w:rsid w:val="009E7008"/>
    <w:rsid w:val="009F4FC6"/>
    <w:rsid w:val="009F57D0"/>
    <w:rsid w:val="00A003F6"/>
    <w:rsid w:val="00A00B2C"/>
    <w:rsid w:val="00A0138F"/>
    <w:rsid w:val="00A0764A"/>
    <w:rsid w:val="00A07850"/>
    <w:rsid w:val="00A1083F"/>
    <w:rsid w:val="00A32018"/>
    <w:rsid w:val="00A375F4"/>
    <w:rsid w:val="00A44385"/>
    <w:rsid w:val="00A44970"/>
    <w:rsid w:val="00A45709"/>
    <w:rsid w:val="00A46477"/>
    <w:rsid w:val="00A505A6"/>
    <w:rsid w:val="00A533FE"/>
    <w:rsid w:val="00A63C59"/>
    <w:rsid w:val="00A66FE4"/>
    <w:rsid w:val="00A74719"/>
    <w:rsid w:val="00A75162"/>
    <w:rsid w:val="00A875DA"/>
    <w:rsid w:val="00A93030"/>
    <w:rsid w:val="00AA3151"/>
    <w:rsid w:val="00AB24D8"/>
    <w:rsid w:val="00AB346F"/>
    <w:rsid w:val="00AB37D0"/>
    <w:rsid w:val="00AB58DC"/>
    <w:rsid w:val="00AC229E"/>
    <w:rsid w:val="00AD0902"/>
    <w:rsid w:val="00AD0B69"/>
    <w:rsid w:val="00AD16BA"/>
    <w:rsid w:val="00AD667B"/>
    <w:rsid w:val="00AE0874"/>
    <w:rsid w:val="00AE30A7"/>
    <w:rsid w:val="00AE3B54"/>
    <w:rsid w:val="00AE551D"/>
    <w:rsid w:val="00AE7648"/>
    <w:rsid w:val="00AF14D2"/>
    <w:rsid w:val="00AF3F44"/>
    <w:rsid w:val="00B031C4"/>
    <w:rsid w:val="00B04715"/>
    <w:rsid w:val="00B07E8B"/>
    <w:rsid w:val="00B1334C"/>
    <w:rsid w:val="00B17EDA"/>
    <w:rsid w:val="00B21F90"/>
    <w:rsid w:val="00B2406A"/>
    <w:rsid w:val="00B2670D"/>
    <w:rsid w:val="00B31C91"/>
    <w:rsid w:val="00B31EED"/>
    <w:rsid w:val="00B326A8"/>
    <w:rsid w:val="00B337D9"/>
    <w:rsid w:val="00B358A5"/>
    <w:rsid w:val="00B40029"/>
    <w:rsid w:val="00B423B2"/>
    <w:rsid w:val="00B43310"/>
    <w:rsid w:val="00B44BCB"/>
    <w:rsid w:val="00B44D69"/>
    <w:rsid w:val="00B462BB"/>
    <w:rsid w:val="00B60C48"/>
    <w:rsid w:val="00B610D7"/>
    <w:rsid w:val="00B62B39"/>
    <w:rsid w:val="00B632FB"/>
    <w:rsid w:val="00B6399A"/>
    <w:rsid w:val="00B7152C"/>
    <w:rsid w:val="00B71875"/>
    <w:rsid w:val="00B72721"/>
    <w:rsid w:val="00B93313"/>
    <w:rsid w:val="00B97BFC"/>
    <w:rsid w:val="00BA497D"/>
    <w:rsid w:val="00BA4AF0"/>
    <w:rsid w:val="00BA5A8E"/>
    <w:rsid w:val="00BA7C57"/>
    <w:rsid w:val="00BB0C24"/>
    <w:rsid w:val="00BB2E62"/>
    <w:rsid w:val="00BB607D"/>
    <w:rsid w:val="00BB6715"/>
    <w:rsid w:val="00BB6DEF"/>
    <w:rsid w:val="00BC147D"/>
    <w:rsid w:val="00BC53AF"/>
    <w:rsid w:val="00BC5D62"/>
    <w:rsid w:val="00BD12E1"/>
    <w:rsid w:val="00BD5C65"/>
    <w:rsid w:val="00BD70AF"/>
    <w:rsid w:val="00BD7236"/>
    <w:rsid w:val="00BD7F67"/>
    <w:rsid w:val="00BE0DAC"/>
    <w:rsid w:val="00BE131A"/>
    <w:rsid w:val="00BE1474"/>
    <w:rsid w:val="00BE19C5"/>
    <w:rsid w:val="00BE1F52"/>
    <w:rsid w:val="00BE31B3"/>
    <w:rsid w:val="00BE5C8D"/>
    <w:rsid w:val="00BE5D33"/>
    <w:rsid w:val="00BE6524"/>
    <w:rsid w:val="00BF32EA"/>
    <w:rsid w:val="00BF4CDC"/>
    <w:rsid w:val="00C014FD"/>
    <w:rsid w:val="00C01542"/>
    <w:rsid w:val="00C12B4E"/>
    <w:rsid w:val="00C21145"/>
    <w:rsid w:val="00C27832"/>
    <w:rsid w:val="00C35752"/>
    <w:rsid w:val="00C35DE4"/>
    <w:rsid w:val="00C36739"/>
    <w:rsid w:val="00C37965"/>
    <w:rsid w:val="00C41D4F"/>
    <w:rsid w:val="00C45B81"/>
    <w:rsid w:val="00C502C3"/>
    <w:rsid w:val="00C53077"/>
    <w:rsid w:val="00C56755"/>
    <w:rsid w:val="00C62BC3"/>
    <w:rsid w:val="00C704EF"/>
    <w:rsid w:val="00C708DD"/>
    <w:rsid w:val="00C72826"/>
    <w:rsid w:val="00C73D74"/>
    <w:rsid w:val="00C7420B"/>
    <w:rsid w:val="00C74FA0"/>
    <w:rsid w:val="00C811D5"/>
    <w:rsid w:val="00C81B1A"/>
    <w:rsid w:val="00C82AFB"/>
    <w:rsid w:val="00C82E78"/>
    <w:rsid w:val="00C859B0"/>
    <w:rsid w:val="00C85BF2"/>
    <w:rsid w:val="00C93A1C"/>
    <w:rsid w:val="00C95AB3"/>
    <w:rsid w:val="00CA05B4"/>
    <w:rsid w:val="00CA2D09"/>
    <w:rsid w:val="00CA6568"/>
    <w:rsid w:val="00CA7759"/>
    <w:rsid w:val="00CB225C"/>
    <w:rsid w:val="00CC2466"/>
    <w:rsid w:val="00CD2BD1"/>
    <w:rsid w:val="00CD2F6D"/>
    <w:rsid w:val="00CF0A41"/>
    <w:rsid w:val="00CF31F3"/>
    <w:rsid w:val="00CF5384"/>
    <w:rsid w:val="00D12D89"/>
    <w:rsid w:val="00D134B5"/>
    <w:rsid w:val="00D1438E"/>
    <w:rsid w:val="00D167D8"/>
    <w:rsid w:val="00D17CF0"/>
    <w:rsid w:val="00D33974"/>
    <w:rsid w:val="00D34348"/>
    <w:rsid w:val="00D3501B"/>
    <w:rsid w:val="00D44AB6"/>
    <w:rsid w:val="00D53502"/>
    <w:rsid w:val="00D60CE3"/>
    <w:rsid w:val="00D617BF"/>
    <w:rsid w:val="00D62DAB"/>
    <w:rsid w:val="00D62EEA"/>
    <w:rsid w:val="00D638BC"/>
    <w:rsid w:val="00D66909"/>
    <w:rsid w:val="00D71029"/>
    <w:rsid w:val="00D73BC9"/>
    <w:rsid w:val="00D73EDA"/>
    <w:rsid w:val="00D750FE"/>
    <w:rsid w:val="00D76BDA"/>
    <w:rsid w:val="00D81FE0"/>
    <w:rsid w:val="00D84060"/>
    <w:rsid w:val="00D849C2"/>
    <w:rsid w:val="00D8542A"/>
    <w:rsid w:val="00D85594"/>
    <w:rsid w:val="00D8776A"/>
    <w:rsid w:val="00D9168A"/>
    <w:rsid w:val="00DA02EA"/>
    <w:rsid w:val="00DA11E2"/>
    <w:rsid w:val="00DA17BD"/>
    <w:rsid w:val="00DA650F"/>
    <w:rsid w:val="00DB1660"/>
    <w:rsid w:val="00DB3FD4"/>
    <w:rsid w:val="00DB44D1"/>
    <w:rsid w:val="00DB7CA6"/>
    <w:rsid w:val="00DC1365"/>
    <w:rsid w:val="00DC21DB"/>
    <w:rsid w:val="00DC3B87"/>
    <w:rsid w:val="00DC60F8"/>
    <w:rsid w:val="00DD2CD1"/>
    <w:rsid w:val="00DD43D8"/>
    <w:rsid w:val="00DE15EA"/>
    <w:rsid w:val="00DE1962"/>
    <w:rsid w:val="00DE1B60"/>
    <w:rsid w:val="00DE2C30"/>
    <w:rsid w:val="00DE2D29"/>
    <w:rsid w:val="00DE31C0"/>
    <w:rsid w:val="00DE3C41"/>
    <w:rsid w:val="00DE4A77"/>
    <w:rsid w:val="00DE5773"/>
    <w:rsid w:val="00DF1E64"/>
    <w:rsid w:val="00DF25B7"/>
    <w:rsid w:val="00DF5649"/>
    <w:rsid w:val="00E012C8"/>
    <w:rsid w:val="00E01ED7"/>
    <w:rsid w:val="00E10485"/>
    <w:rsid w:val="00E1226F"/>
    <w:rsid w:val="00E12BB5"/>
    <w:rsid w:val="00E1361B"/>
    <w:rsid w:val="00E16B9E"/>
    <w:rsid w:val="00E179EC"/>
    <w:rsid w:val="00E21444"/>
    <w:rsid w:val="00E236A5"/>
    <w:rsid w:val="00E25BB7"/>
    <w:rsid w:val="00E270B2"/>
    <w:rsid w:val="00E30CA7"/>
    <w:rsid w:val="00E30E6C"/>
    <w:rsid w:val="00E311DE"/>
    <w:rsid w:val="00E358A9"/>
    <w:rsid w:val="00E37786"/>
    <w:rsid w:val="00E41218"/>
    <w:rsid w:val="00E42527"/>
    <w:rsid w:val="00E427FE"/>
    <w:rsid w:val="00E43664"/>
    <w:rsid w:val="00E43D9E"/>
    <w:rsid w:val="00E46931"/>
    <w:rsid w:val="00E50180"/>
    <w:rsid w:val="00E618EA"/>
    <w:rsid w:val="00E63311"/>
    <w:rsid w:val="00E65A20"/>
    <w:rsid w:val="00E703E6"/>
    <w:rsid w:val="00E72795"/>
    <w:rsid w:val="00E7426A"/>
    <w:rsid w:val="00E762B9"/>
    <w:rsid w:val="00E7643F"/>
    <w:rsid w:val="00E764F8"/>
    <w:rsid w:val="00E85BBC"/>
    <w:rsid w:val="00EA0B81"/>
    <w:rsid w:val="00EA328D"/>
    <w:rsid w:val="00EA6EA1"/>
    <w:rsid w:val="00EB0A1E"/>
    <w:rsid w:val="00EB67BC"/>
    <w:rsid w:val="00EC2E1E"/>
    <w:rsid w:val="00EC7557"/>
    <w:rsid w:val="00EC794A"/>
    <w:rsid w:val="00ED33A1"/>
    <w:rsid w:val="00ED63B4"/>
    <w:rsid w:val="00ED77DB"/>
    <w:rsid w:val="00EE3B8C"/>
    <w:rsid w:val="00EE6B8C"/>
    <w:rsid w:val="00EF318A"/>
    <w:rsid w:val="00EF6BC0"/>
    <w:rsid w:val="00F03E45"/>
    <w:rsid w:val="00F04EDE"/>
    <w:rsid w:val="00F131BD"/>
    <w:rsid w:val="00F15B0E"/>
    <w:rsid w:val="00F16083"/>
    <w:rsid w:val="00F166B3"/>
    <w:rsid w:val="00F23B98"/>
    <w:rsid w:val="00F23F12"/>
    <w:rsid w:val="00F2471F"/>
    <w:rsid w:val="00F363D3"/>
    <w:rsid w:val="00F41E22"/>
    <w:rsid w:val="00F4210E"/>
    <w:rsid w:val="00F46DAB"/>
    <w:rsid w:val="00F53B85"/>
    <w:rsid w:val="00F56DB3"/>
    <w:rsid w:val="00F60C38"/>
    <w:rsid w:val="00F60C5E"/>
    <w:rsid w:val="00F61AB0"/>
    <w:rsid w:val="00F65F03"/>
    <w:rsid w:val="00F73B8F"/>
    <w:rsid w:val="00F7626D"/>
    <w:rsid w:val="00F85DDF"/>
    <w:rsid w:val="00F93ABC"/>
    <w:rsid w:val="00F9677C"/>
    <w:rsid w:val="00FA050E"/>
    <w:rsid w:val="00FA0E8D"/>
    <w:rsid w:val="00FA346A"/>
    <w:rsid w:val="00FA428F"/>
    <w:rsid w:val="00FA4683"/>
    <w:rsid w:val="00FA721A"/>
    <w:rsid w:val="00FB443B"/>
    <w:rsid w:val="00FC01CF"/>
    <w:rsid w:val="00FC26E4"/>
    <w:rsid w:val="00FC5C79"/>
    <w:rsid w:val="00FC5D8D"/>
    <w:rsid w:val="00FD0038"/>
    <w:rsid w:val="00FD62A2"/>
    <w:rsid w:val="00FE059F"/>
    <w:rsid w:val="00FE447D"/>
    <w:rsid w:val="00FF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D685C"/>
  <w15:docId w15:val="{C5770630-2E88-4E97-AA01-420359013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467"/>
    <w:pPr>
      <w:spacing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2C26"/>
    <w:pPr>
      <w:keepNext/>
      <w:keepLines/>
      <w:spacing w:before="240" w:after="0"/>
      <w:ind w:firstLine="0"/>
      <w:outlineLvl w:val="0"/>
    </w:pPr>
    <w:rPr>
      <w:rFonts w:asciiTheme="majorHAnsi" w:eastAsiaTheme="majorEastAsia" w:hAnsiTheme="majorHAnsi" w:cstheme="majorBidi"/>
      <w:b/>
      <w:sz w:val="28"/>
      <w:szCs w:val="28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E79"/>
    <w:pPr>
      <w:keepNext/>
      <w:keepLines/>
      <w:spacing w:before="240" w:after="0"/>
      <w:ind w:firstLine="0"/>
      <w:outlineLvl w:val="1"/>
    </w:pPr>
    <w:rPr>
      <w:rFonts w:asciiTheme="majorHAnsi" w:eastAsiaTheme="majorEastAsia" w:hAnsiTheme="majorHAnsi" w:cstheme="majorBidi"/>
      <w:b/>
      <w:sz w:val="24"/>
      <w:szCs w:val="24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7648"/>
    <w:pPr>
      <w:keepNext/>
      <w:keepLines/>
      <w:spacing w:before="40" w:after="0"/>
      <w:ind w:firstLine="0"/>
      <w:contextualSpacing/>
      <w:outlineLvl w:val="2"/>
    </w:pPr>
    <w:rPr>
      <w:rFonts w:eastAsiaTheme="majorEastAsia" w:cstheme="majorBidi"/>
      <w:i/>
      <w:color w:val="000000" w:themeColor="tex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A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7648"/>
    <w:rPr>
      <w:rFonts w:eastAsiaTheme="majorEastAsia" w:cstheme="majorBidi"/>
      <w:i/>
      <w:color w:val="000000" w:themeColor="text1"/>
      <w:sz w:val="24"/>
      <w:szCs w:val="24"/>
      <w:lang w:val="en-US"/>
    </w:rPr>
  </w:style>
  <w:style w:type="paragraph" w:styleId="Caption">
    <w:name w:val="caption"/>
    <w:basedOn w:val="Normal"/>
    <w:next w:val="Normal"/>
    <w:autoRedefine/>
    <w:unhideWhenUsed/>
    <w:qFormat/>
    <w:rsid w:val="00732039"/>
    <w:pPr>
      <w:keepNext/>
      <w:keepLines/>
      <w:widowControl w:val="0"/>
      <w:spacing w:before="100" w:after="60" w:line="240" w:lineRule="auto"/>
      <w:ind w:firstLine="0"/>
    </w:pPr>
    <w:rPr>
      <w:rFonts w:cstheme="minorHAnsi"/>
      <w:color w:val="000000" w:themeColor="text1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D0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B1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43E79"/>
    <w:rPr>
      <w:rFonts w:asciiTheme="majorHAnsi" w:eastAsiaTheme="majorEastAsia" w:hAnsiTheme="majorHAnsi" w:cstheme="majorBidi"/>
      <w:b/>
      <w:sz w:val="24"/>
      <w:szCs w:val="24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52C26"/>
    <w:rPr>
      <w:rFonts w:asciiTheme="majorHAnsi" w:eastAsiaTheme="majorEastAsia" w:hAnsiTheme="majorHAnsi" w:cstheme="majorBidi"/>
      <w:b/>
      <w:sz w:val="28"/>
      <w:szCs w:val="28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2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A07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A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275D9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E4C75"/>
  </w:style>
  <w:style w:type="paragraph" w:styleId="NormalWeb">
    <w:name w:val="Normal (Web)"/>
    <w:basedOn w:val="Normal"/>
    <w:uiPriority w:val="99"/>
    <w:semiHidden/>
    <w:unhideWhenUsed/>
    <w:rsid w:val="003E4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4374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74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374B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374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4374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3547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85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644"/>
  </w:style>
  <w:style w:type="paragraph" w:styleId="Footer">
    <w:name w:val="footer"/>
    <w:basedOn w:val="Normal"/>
    <w:link w:val="FooterChar"/>
    <w:uiPriority w:val="99"/>
    <w:unhideWhenUsed/>
    <w:rsid w:val="00785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0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98EC1-F54A-4977-BF94-59B1592BB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ya Pradhan</dc:creator>
  <cp:keywords/>
  <dc:description/>
  <cp:lastModifiedBy>Microsoft account</cp:lastModifiedBy>
  <cp:revision>2</cp:revision>
  <cp:lastPrinted>2021-12-27T16:08:00Z</cp:lastPrinted>
  <dcterms:created xsi:type="dcterms:W3CDTF">2022-01-02T13:26:00Z</dcterms:created>
  <dcterms:modified xsi:type="dcterms:W3CDTF">2022-01-0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ealth-policy-and-planning</vt:lpwstr>
  </property>
  <property fmtid="{D5CDD505-2E9C-101B-9397-08002B2CF9AE}" pid="11" name="Mendeley Recent Style Name 4_1">
    <vt:lpwstr>Health Policy and Planning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667eca-c247-39a2-b416-03fe4c5f53fa</vt:lpwstr>
  </property>
  <property fmtid="{D5CDD505-2E9C-101B-9397-08002B2CF9AE}" pid="24" name="Mendeley Citation Style_1">
    <vt:lpwstr>http://www.zotero.org/styles/health-policy-and-planning</vt:lpwstr>
  </property>
</Properties>
</file>